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C5BAD" w14:textId="77777777" w:rsidR="008E10FF" w:rsidRPr="008E10FF" w:rsidRDefault="008E10FF" w:rsidP="008E10FF">
      <w:pPr>
        <w:outlineLvl w:val="1"/>
        <w:rPr>
          <w:b/>
          <w:bCs/>
          <w:color w:val="auto"/>
        </w:rPr>
      </w:pPr>
      <w:bookmarkStart w:id="0" w:name="_Toc234013460"/>
      <w:r w:rsidRPr="008E10FF">
        <w:rPr>
          <w:b/>
          <w:bCs/>
          <w:color w:val="auto"/>
        </w:rPr>
        <w:t>S</w:t>
      </w:r>
      <w:r w:rsidRPr="008E10FF">
        <w:rPr>
          <w:b/>
          <w:bCs/>
          <w:color w:val="auto"/>
        </w:rPr>
        <w:fldChar w:fldCharType="begin"/>
      </w:r>
      <w:r w:rsidRPr="008E10FF">
        <w:rPr>
          <w:b/>
          <w:bCs/>
          <w:color w:val="auto"/>
        </w:rPr>
        <w:instrText xml:space="preserve"> SEQ Table \* ARABIC </w:instrText>
      </w:r>
      <w:r w:rsidRPr="008E10FF">
        <w:rPr>
          <w:b/>
          <w:bCs/>
          <w:color w:val="auto"/>
        </w:rPr>
        <w:fldChar w:fldCharType="separate"/>
      </w:r>
      <w:r w:rsidRPr="008E10FF">
        <w:rPr>
          <w:b/>
          <w:bCs/>
          <w:noProof/>
          <w:color w:val="auto"/>
        </w:rPr>
        <w:t>1</w:t>
      </w:r>
      <w:r w:rsidRPr="008E10FF">
        <w:rPr>
          <w:b/>
          <w:bCs/>
          <w:noProof/>
          <w:color w:val="auto"/>
        </w:rPr>
        <w:fldChar w:fldCharType="end"/>
      </w:r>
      <w:r w:rsidRPr="008E10FF">
        <w:rPr>
          <w:b/>
          <w:bCs/>
          <w:color w:val="auto"/>
        </w:rPr>
        <w:t xml:space="preserve"> Table. Search strategies and results for PubMed, Cochrane, Scopus, and Web of Science (searched 23 March 2026):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9008"/>
        <w:gridCol w:w="2323"/>
      </w:tblGrid>
      <w:tr w:rsidR="008E10FF" w:rsidRPr="008E10FF" w14:paraId="6971CBFB" w14:textId="77777777" w:rsidTr="004D3609">
        <w:tc>
          <w:tcPr>
            <w:tcW w:w="1619" w:type="dxa"/>
            <w:tcBorders>
              <w:top w:val="single" w:sz="8" w:space="0" w:color="auto"/>
              <w:bottom w:val="single" w:sz="8" w:space="0" w:color="auto"/>
            </w:tcBorders>
          </w:tcPr>
          <w:p w14:paraId="7925DD1A" w14:textId="77777777" w:rsidR="008E10FF" w:rsidRPr="008E10FF" w:rsidRDefault="008E10FF" w:rsidP="008E10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10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9008" w:type="dxa"/>
            <w:tcBorders>
              <w:top w:val="single" w:sz="8" w:space="0" w:color="auto"/>
              <w:bottom w:val="single" w:sz="8" w:space="0" w:color="auto"/>
            </w:tcBorders>
          </w:tcPr>
          <w:p w14:paraId="3CA025CE" w14:textId="77777777" w:rsidR="008E10FF" w:rsidRPr="008E10FF" w:rsidRDefault="008E10FF" w:rsidP="008E10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10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2323" w:type="dxa"/>
            <w:tcBorders>
              <w:top w:val="single" w:sz="8" w:space="0" w:color="auto"/>
              <w:bottom w:val="single" w:sz="8" w:space="0" w:color="auto"/>
            </w:tcBorders>
          </w:tcPr>
          <w:p w14:paraId="66D7374F" w14:textId="77777777" w:rsidR="008E10FF" w:rsidRPr="008E10FF" w:rsidRDefault="008E10FF" w:rsidP="008E10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10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results</w:t>
            </w:r>
          </w:p>
        </w:tc>
      </w:tr>
      <w:tr w:rsidR="008E10FF" w:rsidRPr="008E10FF" w14:paraId="4E722723" w14:textId="77777777" w:rsidTr="004D3609">
        <w:tc>
          <w:tcPr>
            <w:tcW w:w="1619" w:type="dxa"/>
            <w:tcBorders>
              <w:top w:val="single" w:sz="8" w:space="0" w:color="auto"/>
              <w:bottom w:val="single" w:sz="4" w:space="0" w:color="auto"/>
            </w:tcBorders>
          </w:tcPr>
          <w:p w14:paraId="4DAB46CE" w14:textId="77777777" w:rsidR="008E10FF" w:rsidRPr="008E10FF" w:rsidRDefault="008E10FF" w:rsidP="008E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9008" w:type="dxa"/>
            <w:tcBorders>
              <w:top w:val="single" w:sz="8" w:space="0" w:color="auto"/>
              <w:bottom w:val="single" w:sz="4" w:space="0" w:color="auto"/>
            </w:tcBorders>
          </w:tcPr>
          <w:p w14:paraId="3EC838E2" w14:textId="77777777" w:rsidR="008E10FF" w:rsidRPr="008E10FF" w:rsidRDefault="008E10FF" w:rsidP="008E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("HIV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HIV"[Title/Abstract] OR "Human Immunodeficiency Virus"[Title/Abstract] OR "Acquired Immunodeficiency Syndrome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aids"[Title/Abstract] OR "Acquired Immune Deficiency Syndrome Virus"[Title/Abstract] OR "Acquired Immunodeficiency Syndrome Virus"[Title/Abstract] OR "PLWH"[Title/Abstract]) AND ("smoking cessation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smoking cessation*"[Title/Abstract] OR "tobacco use cessation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tobacco use cessation*"[Title/Abstract] OR "tobacco cessation*"[Title/Abstract] OR "quitting smoking"[Title/Abstract] OR "stop smoking"[Title/Abstract] OR "quit smoking"[Title/Abstract] OR "giving up smoking"[Title/Abstract] OR "Smoking reduction"[Title/Abstract] OR "tobacco reduction"[Title/Abstract]) AND ("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bstinen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[Title/Abstract] OR "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relap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[All Fields] OR ("cost effective*"[All Fields] OR "cost per QALY gained"[All Fields] OR "Quality-Adjusted Life Years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quality adjusted life year*"[All Fields] OR "life quality"[All Fields] OR "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utili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[All Fields] OR "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aly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"[All Fields] OR "disability adjusted life year*"[All Fields] OR "cost pe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aly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averted"[All Fields] OR "incremental cost effectiveness ratio*"[All Fields] OR "ICER"[All Fields]) OR ("costs and cost analysis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("cost*"[All Fields] AND "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naly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[All Fields]) OR ("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econom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[All Fields] AND "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evalua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"[All Fields]) OR "benefit*"[All Fields] OR "cost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inimiz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"[All Fields] OR "total cost"[All Fields] OR "cost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lloca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"[All Fields] OR ("cost*"[All Fields] AND ("per quit*"[All Fields] OR "per person"[All Fields] OR "pe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participa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[All Fields] OR "per service"[All Fields] OR "per session"[All Fields])) OR "unit cost"[All Fields]) OR (("Risk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risk*"[All Fields] OR "Probability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probabili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[All Fields]) AND ("comorbidity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comorbid*"[All Fields] OR "Coinfection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coinfect*"[All Fields] OR "cardiovascular diseases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cardiovascular"[All Fields] OR "lung neoplasms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lung cancer"[All Fields] OR "diabetes mellitus, type 2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iabe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[All Fields] OR "stroke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stroke"[All Fields] OR "pulmonary disease, chronic obstructive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Chronic Obstructive Pulmonary disease"[All Fields] OR "COPD"[All Fields] OR "mortality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 OR "mortality"[All Fields])) OR ((("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reduc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[All Fields] OR "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ecrea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[All Fields] OR "low"[All Fields] OR "Harm reduction"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Terms]) AND ("number of cigarettes"[All Fields] OR "nicotine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ependen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[All Fields] OR "Fagerstrom score"[All Fields])) OR (("improve*"[All Fields] OR "chang*"[All Fields] OR "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increa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[All Fields]) AND ("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behavio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[All Fields] OR "read*"[All Fields] OR "self-efficacy"[All Fields]))))</w:t>
            </w:r>
          </w:p>
        </w:tc>
        <w:tc>
          <w:tcPr>
            <w:tcW w:w="2323" w:type="dxa"/>
            <w:tcBorders>
              <w:top w:val="single" w:sz="8" w:space="0" w:color="auto"/>
              <w:bottom w:val="single" w:sz="4" w:space="0" w:color="auto"/>
            </w:tcBorders>
          </w:tcPr>
          <w:p w14:paraId="223B0D18" w14:textId="77777777" w:rsidR="008E10FF" w:rsidRPr="008E10FF" w:rsidRDefault="008E10FF" w:rsidP="008E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</w:tr>
      <w:tr w:rsidR="008E10FF" w:rsidRPr="008E10FF" w14:paraId="355EC4AD" w14:textId="77777777" w:rsidTr="004D3609"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C544641" w14:textId="77777777" w:rsidR="008E10FF" w:rsidRPr="008E10FF" w:rsidRDefault="008E10FF" w:rsidP="008E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Cochrane</w:t>
            </w:r>
          </w:p>
        </w:tc>
        <w:tc>
          <w:tcPr>
            <w:tcW w:w="9008" w:type="dxa"/>
            <w:tcBorders>
              <w:top w:val="single" w:sz="4" w:space="0" w:color="auto"/>
              <w:bottom w:val="single" w:sz="4" w:space="0" w:color="auto"/>
            </w:tcBorders>
          </w:tcPr>
          <w:p w14:paraId="1817EB9B" w14:textId="77777777" w:rsidR="008E10FF" w:rsidRPr="008E10FF" w:rsidRDefault="008E10FF" w:rsidP="008E10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(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HIV] O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HIV: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"Human Immunodeficiency Virus":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"Acquired Immunodeficiency Syndrome"] O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ids: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"Acquired Immune Deficiency Syndrome Virus":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"Acquired Immunodeficiency Syndrome Virus":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PLWH: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) AND (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"smoking cessation"] OR ("smoking" NEXT cessation*):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"tobacco use cessation"] OR ("tobacco use" NEXT cessation*):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("tobacco" NEXT cessation*):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"quitting smoking":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"stop smoking":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"quit smoking":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"giving up smoking":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"Smoking reduction":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"tobacco reduction":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) AND 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bstinen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relap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 OR (("cost" NEXT effective*) OR "cost per QALY gained" OR 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"Quality-Adjusted Life Years"] OR ("quality adjusted life" NEXT year*) OR "life quality" O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utili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aly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 OR ("disability adjusted life" NEXT year*) OR "cost pe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aly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averted" OR ("incremental cost </w:t>
            </w:r>
            <w:r w:rsidRPr="008E10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ffectiveness" NEXT ratio*) OR ICER) OR (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"costs and cost analysis"] OR (cost* AND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naly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OR 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econom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 AND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evalua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) OR benefit* OR ("cost" NEXT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inimiz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) OR "total cost" OR ("cost" NEXT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lloca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) OR (cost* AND (("per" NEXT quit*) OR "per person" OR ("per" NEXT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participa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OR "per service" OR "per session")) OR "unit cost") OR ((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Risk] OR risk* OR 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Probability] O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probabili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AND (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comorbidity] OR comorbid* OR 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Coinfection] OR coinfect* OR 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"cardiovascular diseases"] OR cardiovascular OR 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"lung neoplasms"] OR "lung cancer" OR 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"diabetes mellitus, type 2"] O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iabe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 OR 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stroke] OR stroke OR 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"pulmonary disease, chronic obstructive"] OR "Chronic Obstructive Pulmonary disease" OR COPD OR 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mortality] OR mortality)) OR ((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reduc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ecrea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 OR low OR [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"Harm reduction"]) AND ("number of cigarettes" OR ("nicotine" NEXT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ependen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) OR "Fagerstrom score")) OR ((improve* OR chang* O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increa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AND 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behavio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 OR read* OR self-efficacy))))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68B6516D" w14:textId="77777777" w:rsidR="008E10FF" w:rsidRPr="008E10FF" w:rsidRDefault="008E10FF" w:rsidP="008E10F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10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9 (Only Trials)</w:t>
            </w:r>
          </w:p>
        </w:tc>
      </w:tr>
      <w:tr w:rsidR="008E10FF" w:rsidRPr="008E10FF" w14:paraId="70E6DB49" w14:textId="77777777" w:rsidTr="004D3609"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FABE0EA" w14:textId="77777777" w:rsidR="008E10FF" w:rsidRPr="008E10FF" w:rsidRDefault="008E10FF" w:rsidP="008E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9008" w:type="dxa"/>
            <w:tcBorders>
              <w:top w:val="single" w:sz="4" w:space="0" w:color="auto"/>
              <w:bottom w:val="single" w:sz="4" w:space="0" w:color="auto"/>
            </w:tcBorders>
          </w:tcPr>
          <w:p w14:paraId="4FE03019" w14:textId="77777777" w:rsidR="008E10FF" w:rsidRPr="008E10FF" w:rsidRDefault="008E10FF" w:rsidP="008E10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96897219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(INDEXTERMS(HIV) OR TITLE-ABS(HIV) OR TITLE-ABS("Human Immunodeficiency Virus") OR INDEXTERMS("Acquired Immunodeficiency Syndrome") OR TITLE-ABS(aids) OR TITLE-ABS("Acquired Immune Deficiency Syndrome Virus") OR TITLE-ABS("Acquired Immunodeficiency Syndrome Virus") OR TITLE-ABS(PLWH)) AND (INDEXTERMS("smoking cessation") OR TITLE-ABS("smoking cessation*") OR INDEXTERMS("tobacco use cessation") OR TITLE-ABS("tobacco use cessation*") OR TITLE-ABS("tobacco cessation*") OR TITLE-ABS("quitting smoking") OR TITLE-ABS("stop smoking") OR TITLE-ABS("quit smoking") OR TITLE-ABS("giving up smoking") OR TITLE-ABS("Smoking reduction") OR TITLE-ABS("tobacco reduction")) AND (TITLE-ABS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bstinen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OR ALL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relap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OR (ALL("cost effective*") OR ALL("cost per QALY gained") OR INDEXTERMS("Quality-Adjusted Life Years") OR ALL("quality adjusted life year*") OR ALL("life quality") OR ALL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utili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OR ALL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aly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) OR ALL("disability adjusted life year*") OR ALL("cost pe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aly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averted") OR ALL("incremental cost effectiveness ratio*") OR ALL(ICER)) OR (INDEXTERMS("costs and cost analysis") OR (ALL(cost*) AND ALL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naly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) OR (ALL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econom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AND ALL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evalua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)) OR ALL(benefit*) OR ALL("cost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inimiz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") OR ALL("total cost") OR ALL("cost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lloca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") OR (ALL(cost*) AND (ALL("per quit*") OR ALL("per person") OR ALL("pe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participa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) OR ALL("per service") OR ALL("per session"))) OR ALL("unit cost")) OR ((INDEXTERMS(Risk) OR ALL(risk*) OR INDEXTERMS(Probability) OR ALL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probabili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) AND (INDEXTERMS(comorbidity) OR ALL(comorbid*) OR INDEXTERMS(Coinfection) OR ALL(coinfect*) OR INDEXTERMS("cardiovascular diseases") OR ALL(cardiovascular) OR INDEXTERMS("lung neoplasms") OR ALL("lung cancer") OR INDEXTERMS("diabetes mellitus, type 2") OR ALL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iabe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OR INDEXTERMS(stroke) OR ALL(stroke) OR INDEXTERMS("pulmonary disease, chronic obstructive") OR ALL("Chronic Obstructive Pulmonary disease") OR ALL(COPD) OR INDEXTERMS(mortality) OR ALL(mortality))) OR (((ALL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reduc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OR ALL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ecrea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) OR ALL(low) OR INDEXTERMS("Harm reduction")) AND (ALL("number of cigarettes") OR ALL("nicotine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ependen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) OR ALL("Fagerstrom score"))) OR ((ALL(improve*) OR ALL(chang*) OR ALL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increa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) AND (ALL(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behavio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OR ALL(read*) OR ALL(self-efficacy)))))</w:t>
            </w:r>
            <w:bookmarkEnd w:id="1"/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66A206AC" w14:textId="77777777" w:rsidR="008E10FF" w:rsidRPr="008E10FF" w:rsidRDefault="008E10FF" w:rsidP="008E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1,798</w:t>
            </w:r>
          </w:p>
        </w:tc>
      </w:tr>
      <w:tr w:rsidR="008E10FF" w:rsidRPr="008E10FF" w14:paraId="2265329B" w14:textId="77777777" w:rsidTr="004D3609"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63776173" w14:textId="77777777" w:rsidR="008E10FF" w:rsidRPr="008E10FF" w:rsidRDefault="008E10FF" w:rsidP="008E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9008" w:type="dxa"/>
            <w:tcBorders>
              <w:top w:val="single" w:sz="4" w:space="0" w:color="auto"/>
              <w:bottom w:val="single" w:sz="4" w:space="0" w:color="auto"/>
            </w:tcBorders>
          </w:tcPr>
          <w:p w14:paraId="75E26233" w14:textId="77777777" w:rsidR="008E10FF" w:rsidRPr="008E10FF" w:rsidRDefault="008E10FF" w:rsidP="008E1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96897210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(ALL=HIV OR (TI=HIV OR AB=HIV) OR (TI="Human Immunodeficiency Virus" OR AB="Human Immunodeficiency Virus") OR ALL="Acquired Immunodeficiency Syndrome" OR (TI=aids OR AB=aids) OR (TI="Acquired Immune Deficiency Syndrome Virus" OR AB="Acquired Immune Deficiency Syndrome Virus") OR (TI="Acquired Immunodeficiency Syndrome Virus" OR AB="Acquired Immunodeficiency </w:t>
            </w:r>
            <w:r w:rsidRPr="008E10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ndrome Virus") OR (TI=PLWH OR AB=PLWH)) AND (ALL="smoking cessation" OR (TI="smoking cessation*" OR AB="smoking cessation*") OR ALL="tobacco use cessation" OR (TI="tobacco use cessation*" OR AB="tobacco use cessation*") OR (TI="tobacco cessation*" OR AB="tobacco cessation*") OR (TI="quitting smoking" OR AB="quitting smoking") OR (TI="stop smoking" OR AB="stop smoking") OR (TI="quit smoking" OR AB="quit smoking") OR (TI="giving up smoking" OR AB="giving up smoking") OR (TI="Smoking reduction" OR AB="Smoking reduction") OR (TI="tobacco reduction" OR AB="tobacco reduction")) AND ((TI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bstinen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 OR AB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bstinen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OR ALL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relap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 OR (ALL="cost effective*" OR ALL="cost per QALY gained" OR ALL="Quality-Adjusted Life Years" OR ALL="quality adjusted life year*" OR ALL="life quality" OR ALL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utili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 OR ALL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aly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 OR ALL="disability adjusted life year*" OR ALL="cost pe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aly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 averted" OR ALL="incremental cost effectiveness ratio*" OR ALL=ICER) OR (ALL="costs and cost analysis" OR (ALL=cost* AND ALL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naly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OR (ALL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econom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 AND ALL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evalua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) OR ALL=benefit* OR ALL="cost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minimiz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" OR ALL="total cost" OR ALL="cost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alloca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" OR (ALL=cost* AND (ALL="per quit*" OR ALL="per person" OR ALL="per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participa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 OR ALL="per service" OR ALL="per session")) OR ALL="unit cost") OR ((ALL=Risk OR ALL=risk* OR ALL=Probability OR ALL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probabili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AND (ALL=comorbidity OR ALL=comorbid* OR ALL=Coinfection OR ALL=coinfect* OR ALL="cardiovascular diseases" OR ALL=cardiovascular OR ALL="lung neoplasms" OR ALL="lung cancer" OR ALL="diabetes mellitus, type 2" OR ALL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iabet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 OR ALL=stroke OR ALL=stroke OR ALL="pulmonary disease, chronic obstructive" OR ALL="Chronic Obstructive Pulmonary disease" OR ALL=COPD OR ALL=mortality OR ALL=mortality)) OR (((ALL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reduc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 OR ALL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ecrea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 xml:space="preserve">* OR ALL=low OR ALL="Harm reduction") AND (ALL="number of cigarettes" OR ALL="nicotine 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dependen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" OR ALL="Fagerstrom score")) OR ((ALL=improve* OR ALL=chang* OR ALL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increas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) AND (ALL=</w:t>
            </w:r>
            <w:proofErr w:type="spellStart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behavio</w:t>
            </w:r>
            <w:proofErr w:type="spellEnd"/>
            <w:r w:rsidRPr="008E10FF">
              <w:rPr>
                <w:rFonts w:ascii="Times New Roman" w:hAnsi="Times New Roman" w:cs="Times New Roman"/>
                <w:sz w:val="20"/>
                <w:szCs w:val="20"/>
              </w:rPr>
              <w:t>* OR ALL=read* OR ALL=self-efficacy))))</w:t>
            </w:r>
          </w:p>
          <w:bookmarkEnd w:id="2"/>
          <w:p w14:paraId="08DE2E2D" w14:textId="77777777" w:rsidR="008E10FF" w:rsidRPr="008E10FF" w:rsidRDefault="008E10FF" w:rsidP="008E10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4E9E1A56" w14:textId="77777777" w:rsidR="008E10FF" w:rsidRPr="008E10FF" w:rsidRDefault="008E10FF" w:rsidP="008E10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10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,153</w:t>
            </w:r>
          </w:p>
        </w:tc>
      </w:tr>
    </w:tbl>
    <w:p w14:paraId="1F53243A" w14:textId="77777777" w:rsidR="008E10FF" w:rsidRPr="008E10FF" w:rsidRDefault="008E10FF" w:rsidP="008E10FF">
      <w:pPr>
        <w:rPr>
          <w:b/>
          <w:bCs/>
          <w:color w:val="auto"/>
          <w:sz w:val="22"/>
          <w:szCs w:val="22"/>
        </w:rPr>
      </w:pPr>
    </w:p>
    <w:p w14:paraId="1C62A34E" w14:textId="77777777" w:rsidR="003F7F66" w:rsidRPr="008E10FF" w:rsidRDefault="003F7F66"/>
    <w:sectPr w:rsidR="003F7F66" w:rsidRPr="008E10FF" w:rsidSect="008E10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4C28"/>
    <w:rsid w:val="000C7D7C"/>
    <w:rsid w:val="0017178C"/>
    <w:rsid w:val="001C2E3A"/>
    <w:rsid w:val="001F4C28"/>
    <w:rsid w:val="00213E54"/>
    <w:rsid w:val="003155EF"/>
    <w:rsid w:val="003B3CA8"/>
    <w:rsid w:val="003F7F66"/>
    <w:rsid w:val="00414278"/>
    <w:rsid w:val="0042417C"/>
    <w:rsid w:val="004665F5"/>
    <w:rsid w:val="00533417"/>
    <w:rsid w:val="00632AE0"/>
    <w:rsid w:val="007176A6"/>
    <w:rsid w:val="007477C1"/>
    <w:rsid w:val="008769B1"/>
    <w:rsid w:val="00885BBD"/>
    <w:rsid w:val="008E10FF"/>
    <w:rsid w:val="0091787A"/>
    <w:rsid w:val="009F1BA4"/>
    <w:rsid w:val="00AE4841"/>
    <w:rsid w:val="00B448FD"/>
    <w:rsid w:val="00B6535C"/>
    <w:rsid w:val="00BB371E"/>
    <w:rsid w:val="00D07C4D"/>
    <w:rsid w:val="00EB2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0E7407-D51B-404A-A956-C35B9521D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417"/>
  </w:style>
  <w:style w:type="paragraph" w:styleId="Heading1">
    <w:name w:val="heading 1"/>
    <w:basedOn w:val="Normal"/>
    <w:next w:val="Normal"/>
    <w:link w:val="Heading1Char"/>
    <w:uiPriority w:val="9"/>
    <w:qFormat/>
    <w:rsid w:val="001F4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C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C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C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C2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C2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C2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C2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C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C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C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C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C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C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C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C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C2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C28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C2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C2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4C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C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4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4C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C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C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10FF"/>
    <w:pPr>
      <w:spacing w:after="0" w:line="240" w:lineRule="auto"/>
    </w:pPr>
    <w:rPr>
      <w:rFonts w:asciiTheme="minorHAnsi" w:hAnsiTheme="minorHAnsi"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2</Words>
  <Characters>7995</Characters>
  <Application>Microsoft Office Word</Application>
  <DocSecurity>0</DocSecurity>
  <Lines>66</Lines>
  <Paragraphs>18</Paragraphs>
  <ScaleCrop>false</ScaleCrop>
  <Company/>
  <LinksUpToDate>false</LinksUpToDate>
  <CharactersWithSpaces>9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ăn Nguyễn</dc:creator>
  <cp:keywords/>
  <dc:description/>
  <cp:lastModifiedBy>Văn Nguyễn</cp:lastModifiedBy>
  <cp:revision>2</cp:revision>
  <dcterms:created xsi:type="dcterms:W3CDTF">2026-07-06T09:58:00Z</dcterms:created>
  <dcterms:modified xsi:type="dcterms:W3CDTF">2026-07-06T09:58:00Z</dcterms:modified>
</cp:coreProperties>
</file>